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D60" w:rsidRPr="00071007" w:rsidRDefault="008A5D60" w:rsidP="008A5D60">
      <w:pPr>
        <w:rPr>
          <w:vertAlign w:val="superscript"/>
        </w:rPr>
      </w:pPr>
      <w:r>
        <w:rPr>
          <w:b/>
        </w:rPr>
        <w:t xml:space="preserve">Supplementary </w:t>
      </w:r>
      <w:r w:rsidRPr="00CB3BF7">
        <w:rPr>
          <w:b/>
        </w:rPr>
        <w:t xml:space="preserve">Table 2. Relative expression of selected genes in mucosa from the stomach, ileum, caecum and mid colon of piglets 34 days of age </w:t>
      </w:r>
      <w:r w:rsidR="001030C7">
        <w:rPr>
          <w:b/>
        </w:rPr>
        <w:t>(</w:t>
      </w:r>
      <w:r w:rsidRPr="00CB3BF7">
        <w:rPr>
          <w:b/>
        </w:rPr>
        <w:t>one-week post-weaning</w:t>
      </w:r>
      <w:r w:rsidR="001030C7">
        <w:rPr>
          <w:b/>
        </w:rPr>
        <w:t>)</w:t>
      </w:r>
      <w:r w:rsidRPr="00CB3BF7">
        <w:rPr>
          <w:b/>
          <w:vertAlign w:val="superscript"/>
        </w:rPr>
        <w:t xml:space="preserve"> </w:t>
      </w:r>
      <w:r w:rsidRPr="00CB3BF7">
        <w:rPr>
          <w:b/>
        </w:rPr>
        <w:t xml:space="preserve">belong to </w:t>
      </w:r>
      <w:r w:rsidRPr="00CB3BF7">
        <w:rPr>
          <w:b/>
          <w:i/>
        </w:rPr>
        <w:t>FUT1</w:t>
      </w:r>
      <w:r w:rsidRPr="00CB3BF7">
        <w:rPr>
          <w:b/>
          <w:vertAlign w:val="superscript"/>
        </w:rPr>
        <w:t xml:space="preserve">AG </w:t>
      </w:r>
      <w:r w:rsidRPr="00CB3BF7">
        <w:rPr>
          <w:b/>
        </w:rPr>
        <w:t>and</w:t>
      </w:r>
      <w:r w:rsidRPr="00CB3BF7">
        <w:rPr>
          <w:b/>
          <w:vertAlign w:val="superscript"/>
        </w:rPr>
        <w:t xml:space="preserve"> </w:t>
      </w:r>
      <w:r w:rsidRPr="00CB3BF7">
        <w:rPr>
          <w:b/>
          <w:i/>
        </w:rPr>
        <w:t>FUT1</w:t>
      </w:r>
      <w:r w:rsidRPr="00CB3BF7">
        <w:rPr>
          <w:b/>
          <w:vertAlign w:val="superscript"/>
        </w:rPr>
        <w:t xml:space="preserve">AA </w:t>
      </w:r>
      <w:r w:rsidRPr="00CB3BF7">
        <w:rPr>
          <w:b/>
        </w:rPr>
        <w:t>groups.</w:t>
      </w:r>
      <w:r w:rsidDel="00AB3D3F">
        <w:rPr>
          <w:b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0"/>
        <w:gridCol w:w="763"/>
        <w:gridCol w:w="710"/>
        <w:gridCol w:w="763"/>
        <w:gridCol w:w="710"/>
        <w:gridCol w:w="336"/>
        <w:gridCol w:w="636"/>
        <w:gridCol w:w="756"/>
        <w:gridCol w:w="816"/>
      </w:tblGrid>
      <w:tr w:rsidR="008A5D60" w:rsidRPr="008A5D60" w:rsidTr="00D75A93">
        <w:trPr>
          <w:trHeight w:val="39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1030C7" w:rsidP="001030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tem</w:t>
            </w:r>
            <w:r w:rsidRPr="001030C7">
              <w:rPr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Genotype</w:t>
            </w:r>
            <w:r w:rsidRPr="008A5D60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P-value</w:t>
            </w: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FUT1</w:t>
            </w: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GB"/>
              </w:rPr>
              <w:t>A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FUT1</w:t>
            </w: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GB"/>
              </w:rPr>
              <w:t>A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SE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G</w:t>
            </w:r>
            <w:r w:rsidRPr="008A5D60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T</w:t>
            </w:r>
            <w:r w:rsidRPr="008A5D60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G</w:t>
            </w:r>
            <w:r w:rsidRPr="008A5D60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  <w:r w:rsidR="00367F62">
              <w:rPr>
                <w:rFonts w:eastAsia="Times New Roman" w:cs="Times New Roman"/>
                <w:color w:val="000000"/>
                <w:szCs w:val="24"/>
                <w:lang w:eastAsia="en-GB"/>
              </w:rPr>
              <w:t>x</w:t>
            </w: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T</w:t>
            </w:r>
            <w:r w:rsidRPr="008A5D60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4</w:t>
            </w: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8</w:t>
            </w: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Stomach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M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CO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8</w:t>
            </w: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M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41</w:t>
            </w: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M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Z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M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O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26</w:t>
            </w: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8A5D60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A5D60" w:rsidRPr="00AB3D3F" w:rsidTr="00D75A93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Mid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8A5D60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AB3D3F" w:rsidRDefault="008A5D60" w:rsidP="00D75A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A5D60">
              <w:rPr>
                <w:rFonts w:eastAsia="Times New Roman"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AB3D3F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B3D3F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AB3D3F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B3D3F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D60" w:rsidRPr="00AB3D3F" w:rsidRDefault="008A5D60" w:rsidP="00D75A9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B3D3F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</w:tbl>
    <w:p w:rsidR="008A5D60" w:rsidRPr="00CC3B2E" w:rsidRDefault="008A5D60" w:rsidP="008A5D60">
      <w:pPr>
        <w:rPr>
          <w:b/>
        </w:rPr>
      </w:pPr>
      <w:r w:rsidRPr="00071007">
        <w:rPr>
          <w:vertAlign w:val="superscript"/>
        </w:rPr>
        <w:t>1</w:t>
      </w:r>
      <w:r w:rsidRPr="00071007">
        <w:t xml:space="preserve"> Item</w:t>
      </w:r>
      <w:r>
        <w:rPr>
          <w:i/>
        </w:rPr>
        <w:t xml:space="preserve">: </w:t>
      </w:r>
      <w:r w:rsidRPr="0079146F">
        <w:rPr>
          <w:i/>
        </w:rPr>
        <w:t>IL10</w:t>
      </w:r>
      <w:r w:rsidRPr="0079146F">
        <w:t xml:space="preserve">, Interleukin 10; </w:t>
      </w:r>
      <w:r w:rsidRPr="0079146F">
        <w:rPr>
          <w:i/>
        </w:rPr>
        <w:t>COX-2</w:t>
      </w:r>
      <w:r w:rsidRPr="0079146F">
        <w:t>, cyclo-oxygenase-2</w:t>
      </w:r>
      <w:r>
        <w:t xml:space="preserve">: </w:t>
      </w:r>
      <w:r w:rsidRPr="0079146F">
        <w:rPr>
          <w:i/>
        </w:rPr>
        <w:t>TNF-α</w:t>
      </w:r>
      <w:r w:rsidRPr="0079146F">
        <w:t xml:space="preserve">, </w:t>
      </w:r>
      <w:proofErr w:type="spellStart"/>
      <w:r w:rsidRPr="0079146F">
        <w:t>Tumor</w:t>
      </w:r>
      <w:proofErr w:type="spellEnd"/>
      <w:r w:rsidRPr="0079146F">
        <w:t xml:space="preserve"> Necrosis Factor Alfa; </w:t>
      </w:r>
      <w:r w:rsidRPr="0079146F">
        <w:rPr>
          <w:i/>
        </w:rPr>
        <w:t>ZO-1</w:t>
      </w:r>
      <w:r w:rsidRPr="0079146F">
        <w:t xml:space="preserve">, Zona </w:t>
      </w:r>
      <w:proofErr w:type="spellStart"/>
      <w:r w:rsidRPr="0079146F">
        <w:t>Occludens</w:t>
      </w:r>
      <w:proofErr w:type="spellEnd"/>
      <w:r w:rsidRPr="0079146F">
        <w:t xml:space="preserve"> 1; </w:t>
      </w:r>
      <w:r w:rsidRPr="0079146F">
        <w:rPr>
          <w:i/>
        </w:rPr>
        <w:t>OCLN</w:t>
      </w:r>
      <w:r w:rsidRPr="0079146F">
        <w:t xml:space="preserve">, </w:t>
      </w:r>
      <w:proofErr w:type="spellStart"/>
      <w:r w:rsidRPr="0079146F">
        <w:t>Occludin</w:t>
      </w:r>
      <w:proofErr w:type="spellEnd"/>
      <w:r w:rsidRPr="0079146F">
        <w:t>.</w:t>
      </w:r>
    </w:p>
    <w:p w:rsidR="008A5D60" w:rsidRPr="0079146F" w:rsidRDefault="008A5D60" w:rsidP="008A5D60">
      <w:r w:rsidRPr="0079146F">
        <w:rPr>
          <w:vertAlign w:val="superscript"/>
        </w:rPr>
        <w:t>2</w:t>
      </w:r>
      <w:r w:rsidRPr="0079146F">
        <w:t xml:space="preserve"> Number of piglets:</w:t>
      </w:r>
      <w:r w:rsidRPr="0079146F">
        <w:rPr>
          <w:i/>
        </w:rPr>
        <w:t xml:space="preserve"> FUT1</w:t>
      </w:r>
      <w:r w:rsidRPr="0079146F">
        <w:rPr>
          <w:vertAlign w:val="superscript"/>
        </w:rPr>
        <w:t>AG</w:t>
      </w:r>
      <w:r w:rsidRPr="0079146F">
        <w:t xml:space="preserve"> =10;</w:t>
      </w:r>
      <w:r w:rsidRPr="0079146F">
        <w:rPr>
          <w:i/>
        </w:rPr>
        <w:t xml:space="preserve"> FUT1</w:t>
      </w:r>
      <w:r w:rsidRPr="0079146F">
        <w:rPr>
          <w:vertAlign w:val="superscript"/>
        </w:rPr>
        <w:t>AA</w:t>
      </w:r>
      <w:r w:rsidRPr="0079146F">
        <w:t xml:space="preserve"> =7.</w:t>
      </w:r>
      <w:bookmarkStart w:id="0" w:name="_GoBack"/>
      <w:bookmarkEnd w:id="0"/>
    </w:p>
    <w:p w:rsidR="008A5D60" w:rsidRPr="0079146F" w:rsidRDefault="008A5D60" w:rsidP="008A5D60">
      <w:r w:rsidRPr="0079146F">
        <w:rPr>
          <w:vertAlign w:val="superscript"/>
        </w:rPr>
        <w:lastRenderedPageBreak/>
        <w:t>3</w:t>
      </w:r>
      <w:r w:rsidRPr="0079146F">
        <w:t xml:space="preserve"> G = Genotype.</w:t>
      </w:r>
    </w:p>
    <w:p w:rsidR="008A5D60" w:rsidRPr="0079146F" w:rsidRDefault="008A5D60" w:rsidP="008A5D60">
      <w:r w:rsidRPr="0079146F">
        <w:rPr>
          <w:vertAlign w:val="superscript"/>
        </w:rPr>
        <w:t>4</w:t>
      </w:r>
      <w:r w:rsidRPr="0079146F">
        <w:t xml:space="preserve"> T =Tissue.</w:t>
      </w:r>
    </w:p>
    <w:p w:rsidR="008A5D60" w:rsidRPr="0079146F" w:rsidRDefault="008A5D60" w:rsidP="008A5D60">
      <w:proofErr w:type="spellStart"/>
      <w:r w:rsidRPr="00617CD2">
        <w:t>a,b</w:t>
      </w:r>
      <w:proofErr w:type="spellEnd"/>
      <w:r w:rsidRPr="00617CD2">
        <w:t xml:space="preserve"> = Values with different superscripts within a ge</w:t>
      </w:r>
      <w:r w:rsidR="001030C7">
        <w:t>ne are significantly different (</w:t>
      </w:r>
      <w:r w:rsidR="001030C7" w:rsidRPr="008A5D60">
        <w:rPr>
          <w:rFonts w:eastAsia="Times New Roman" w:cs="Times New Roman"/>
          <w:i/>
          <w:iCs/>
          <w:color w:val="000000"/>
          <w:szCs w:val="24"/>
          <w:lang w:eastAsia="en-GB"/>
        </w:rPr>
        <w:t>P-value</w:t>
      </w:r>
      <w:r w:rsidR="001030C7" w:rsidRPr="00617CD2">
        <w:t xml:space="preserve"> </w:t>
      </w:r>
      <w:r w:rsidRPr="00617CD2">
        <w:sym w:font="Symbol" w:char="F03C"/>
      </w:r>
      <w:r w:rsidR="001030C7">
        <w:t xml:space="preserve"> </w:t>
      </w:r>
      <w:r w:rsidRPr="00617CD2">
        <w:t>0.05).</w:t>
      </w:r>
      <w:r w:rsidRPr="0079146F">
        <w:t xml:space="preserve"> </w:t>
      </w:r>
    </w:p>
    <w:p w:rsidR="00775EEA" w:rsidRDefault="00775EEA"/>
    <w:sectPr w:rsidR="00775E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0N7MwNDM2MjUwNzBS0lEKTi0uzszPAykwrgUAMj2ByCwAAAA="/>
  </w:docVars>
  <w:rsids>
    <w:rsidRoot w:val="008A5D60"/>
    <w:rsid w:val="001030C7"/>
    <w:rsid w:val="00285E36"/>
    <w:rsid w:val="00367F62"/>
    <w:rsid w:val="00617CD2"/>
    <w:rsid w:val="00775EEA"/>
    <w:rsid w:val="008A5D60"/>
    <w:rsid w:val="00A808B8"/>
    <w:rsid w:val="00FB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E4A98"/>
  <w15:chartTrackingRefBased/>
  <w15:docId w15:val="{9DFFB010-7390-4BC4-85D5-C445C51F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A5D60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uise</dc:creator>
  <cp:keywords/>
  <dc:description/>
  <cp:lastModifiedBy>diana luise</cp:lastModifiedBy>
  <cp:revision>5</cp:revision>
  <dcterms:created xsi:type="dcterms:W3CDTF">2018-05-07T14:26:00Z</dcterms:created>
  <dcterms:modified xsi:type="dcterms:W3CDTF">2018-05-23T20:20:00Z</dcterms:modified>
</cp:coreProperties>
</file>